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6300"/>
      </w:tblGrid>
      <w:tr w:rsidR="0052506A" w:rsidTr="00313F9B">
        <w:trPr>
          <w:trHeight w:val="5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equence (5’-3’)</w:t>
            </w:r>
          </w:p>
        </w:tc>
      </w:tr>
      <w:tr w:rsidR="0052506A" w:rsidTr="00313F9B">
        <w:trPr>
          <w:trHeight w:val="5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CE2 F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GATCAGAGATCGGAAGAAGAAA</w:t>
            </w:r>
          </w:p>
        </w:tc>
      </w:tr>
      <w:tr w:rsidR="0052506A" w:rsidTr="00313F9B">
        <w:trPr>
          <w:trHeight w:val="5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CE2 R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GAGGTCTGAACATCATCAGTG</w:t>
            </w:r>
          </w:p>
        </w:tc>
      </w:tr>
      <w:tr w:rsidR="0052506A" w:rsidTr="00313F9B">
        <w:trPr>
          <w:trHeight w:val="5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MPRSS2 F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AGTGTCCCCAGCCTACCTC</w:t>
            </w:r>
          </w:p>
        </w:tc>
      </w:tr>
      <w:tr w:rsidR="0052506A" w:rsidTr="00313F9B">
        <w:trPr>
          <w:trHeight w:val="5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MPRSS2 R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CACCAAGGGCACTGTCTAT</w:t>
            </w:r>
          </w:p>
        </w:tc>
      </w:tr>
      <w:tr w:rsidR="0052506A" w:rsidTr="00313F9B">
        <w:trPr>
          <w:trHeight w:val="5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APDH F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GCACCACCAACTGCTTAGC</w:t>
            </w:r>
          </w:p>
        </w:tc>
      </w:tr>
      <w:tr w:rsidR="0052506A" w:rsidTr="00313F9B">
        <w:trPr>
          <w:trHeight w:val="5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APDH R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506A" w:rsidRDefault="0052506A" w:rsidP="00313F9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CATGGACTGTGGTCATGAG</w:t>
            </w:r>
          </w:p>
        </w:tc>
      </w:tr>
    </w:tbl>
    <w:p w:rsidR="00405CFD" w:rsidRDefault="00405CFD">
      <w:bookmarkStart w:id="0" w:name="_GoBack"/>
      <w:bookmarkEnd w:id="0"/>
    </w:p>
    <w:sectPr w:rsidR="00405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06A"/>
    <w:rsid w:val="003B624B"/>
    <w:rsid w:val="00405CFD"/>
    <w:rsid w:val="0052506A"/>
    <w:rsid w:val="0095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C777A-070D-41D4-B124-FA4BEAA1E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06A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reen</dc:creator>
  <cp:keywords/>
  <dc:description/>
  <cp:lastModifiedBy>Luke Green</cp:lastModifiedBy>
  <cp:revision>1</cp:revision>
  <dcterms:created xsi:type="dcterms:W3CDTF">2020-07-17T11:16:00Z</dcterms:created>
  <dcterms:modified xsi:type="dcterms:W3CDTF">2020-07-17T11:17:00Z</dcterms:modified>
</cp:coreProperties>
</file>